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11CAAA8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E57E4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CE05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4BA57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BB15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E5FED3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624E7E7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BA7AD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C7DF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9A96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4962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0554B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0ED01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E151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043B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75983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5DFAF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1559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F9D4C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4D69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E175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7600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06D4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A145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761BB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7650C5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E57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09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7E5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4C77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DE46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846E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89B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FEC1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6A6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52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0CB4E4" w14:textId="3C71C96D" w:rsidR="00D8602F" w:rsidRPr="008469D3" w:rsidRDefault="00B10D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14:paraId="4F8DFC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821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A2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3CBD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47F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1837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F437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1D7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167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3146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8E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C6539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49EE8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0192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6F34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34F3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254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31C3B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60DF3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592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913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0CCD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308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6CB95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F7AE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311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D1C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CEB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EA8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7DD8ED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2E71B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EF2D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C023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2B1E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303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EBCB67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6129B8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147C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D86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2372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EB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B21BA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3F00C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9828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4ADF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399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E07C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7C41AC" w14:textId="77777777" w:rsidR="00D8602F" w:rsidRPr="008469D3" w:rsidRDefault="004A0D8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B8297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23DE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259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B6A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1C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C3ED0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D9DBE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F6AB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A3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98D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809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8E248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558C6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750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083A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C31A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D08A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0E6F3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/6</w:t>
            </w:r>
          </w:p>
        </w:tc>
      </w:tr>
      <w:tr w:rsidR="00D8602F" w:rsidRPr="008469D3" w14:paraId="4219D4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BE4E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4BB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FD96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7DD6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17A9E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/6</w:t>
            </w:r>
          </w:p>
        </w:tc>
      </w:tr>
      <w:tr w:rsidR="00D8602F" w:rsidRPr="008469D3" w14:paraId="459FC5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0072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DE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7E05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2E2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EAED55" w14:textId="77777777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9720D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697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87A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8768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D33C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F5EBC" w14:textId="77777777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491D9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8AC0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CEF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4DDE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5B6B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275919" w14:textId="7518F3C1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, </w:t>
            </w:r>
            <w:r w:rsidR="00B10DA0"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107EF1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08BB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0CAB1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0C99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23E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D57F3B" w14:textId="21B5B6EC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, </w:t>
            </w:r>
            <w:r w:rsidR="00B10DA0"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69F5C6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36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037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240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12BF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4E3938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9899B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CDF0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9CA8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09FA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259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82D747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BD816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A0B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85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26EF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66E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B8350D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F1DAA1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E626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E9E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E494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1573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07E660" w14:textId="0479F62C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  <w:r w:rsidR="00B10DA0">
              <w:rPr>
                <w:rFonts w:cstheme="minorHAnsi"/>
                <w:sz w:val="18"/>
                <w:lang w:val="en-GB"/>
              </w:rPr>
              <w:t>-6</w:t>
            </w:r>
          </w:p>
        </w:tc>
      </w:tr>
      <w:tr w:rsidR="00D8602F" w:rsidRPr="008469D3" w14:paraId="7B4100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438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4E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49E0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87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6D5420" w14:textId="77777777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17D68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CD71D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62F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A65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F551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5A81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547BA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236A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71A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6EB2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1DD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19F7E3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1E941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BEFE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1D6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F66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E736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28E516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6C2067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901F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C29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99C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856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129665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4F4B8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AE5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FC0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1B8D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2BD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BEE60" w14:textId="77777777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17E20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1BD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67A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90F1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8F45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3B1F1" w14:textId="77777777" w:rsidR="00D8602F" w:rsidRPr="008469D3" w:rsidRDefault="004A0D8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739B2B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A90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7EB4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CFAF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8E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8BCAD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34E91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E310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037C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DBDC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9782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2A708" w14:textId="738D9F1A" w:rsidR="00D8602F" w:rsidRPr="008469D3" w:rsidRDefault="00B10D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E5F5A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266E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B39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7802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5BE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ABFEE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43161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1FF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79F7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532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38FA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5C1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037C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715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B9C8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637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CBD0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78985" w14:textId="480C5EC9" w:rsidR="00D8602F" w:rsidRPr="008469D3" w:rsidRDefault="00B10D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16F8AF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D86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6B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1F12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0E3D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6A096E" w14:textId="265C2DB2" w:rsidR="00D8602F" w:rsidRPr="008469D3" w:rsidRDefault="00B10DA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2B2723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70D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2F7A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C4B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67AD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8CA5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EA6B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9552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7D84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FFB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B22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D79E8D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DF1C1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18C3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895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B4B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4AE0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33340" w14:textId="77777777" w:rsidR="00D8602F" w:rsidRPr="008469D3" w:rsidRDefault="004A0D8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1DF0D1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8F3A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7CB89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678B7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02C28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910A0AC" w14:textId="3B02B2B7" w:rsidR="00D8602F" w:rsidRPr="008469D3" w:rsidRDefault="00B10DA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5320D9" w14:paraId="5371A40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AA703F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F61C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7340F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50DB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B553D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9AE9A7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A6832E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bookmarkStart w:id="0" w:name="_GoBack"/>
      <w:bookmarkEnd w:id="0"/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A767F53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4EFF42B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1AFE6E3" w14:textId="77777777" w:rsidR="00411FEB" w:rsidRDefault="007C5912" w:rsidP="00F31F82">
      <w:pPr>
        <w:pStyle w:val="Heading3"/>
      </w:pPr>
      <w:r>
        <w:t>Explanation</w:t>
      </w:r>
    </w:p>
    <w:p w14:paraId="44395BF8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78A1A3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81BFFF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536FCE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991B5F0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5FD879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485A32" w14:textId="77777777" w:rsidR="00070D8C" w:rsidRPr="00411FEB" w:rsidRDefault="00070D8C" w:rsidP="00F31F82">
      <w:pPr>
        <w:pStyle w:val="Heading3"/>
      </w:pPr>
      <w:r>
        <w:t>DEVELOPMENT</w:t>
      </w:r>
    </w:p>
    <w:p w14:paraId="64B8E0A4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E9446" w14:textId="77777777" w:rsidR="00C73FD9" w:rsidRDefault="00C73FD9" w:rsidP="00757FD1">
      <w:pPr>
        <w:spacing w:after="0" w:line="240" w:lineRule="auto"/>
      </w:pPr>
      <w:r>
        <w:separator/>
      </w:r>
    </w:p>
  </w:endnote>
  <w:endnote w:type="continuationSeparator" w:id="0">
    <w:p w14:paraId="32E7E764" w14:textId="77777777" w:rsidR="00C73FD9" w:rsidRDefault="00C73FD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C327F" w14:textId="77777777" w:rsidR="00306D8E" w:rsidRDefault="00306D8E">
    <w:pPr>
      <w:pStyle w:val="Footer"/>
    </w:pPr>
    <w:r>
      <w:rPr>
        <w:noProof/>
        <w:lang w:val="de-CH" w:eastAsia="de-CH"/>
      </w:rPr>
      <w:drawing>
        <wp:inline distT="0" distB="0" distL="0" distR="0" wp14:anchorId="700D4EAB" wp14:editId="498FFA5F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F74F1" w14:textId="77777777" w:rsidR="00C73FD9" w:rsidRDefault="00C73FD9" w:rsidP="00757FD1">
      <w:pPr>
        <w:spacing w:after="0" w:line="240" w:lineRule="auto"/>
      </w:pPr>
      <w:r>
        <w:separator/>
      </w:r>
    </w:p>
  </w:footnote>
  <w:footnote w:type="continuationSeparator" w:id="0">
    <w:p w14:paraId="7F3665FE" w14:textId="77777777" w:rsidR="00C73FD9" w:rsidRDefault="00C73FD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52E78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A0D84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1EB5"/>
    <w:rsid w:val="008E4445"/>
    <w:rsid w:val="009124CA"/>
    <w:rsid w:val="00913EAE"/>
    <w:rsid w:val="00914894"/>
    <w:rsid w:val="00941414"/>
    <w:rsid w:val="00944221"/>
    <w:rsid w:val="00954A68"/>
    <w:rsid w:val="009A0972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10DA0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73FD9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2710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D2518C2-C3A4-8E4F-9EE2-D0C0B5859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3</Words>
  <Characters>6406</Characters>
  <Application>Microsoft Office Word</Application>
  <DocSecurity>0</DocSecurity>
  <Lines>53</Lines>
  <Paragraphs>1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oana Estilita</cp:lastModifiedBy>
  <cp:revision>3</cp:revision>
  <cp:lastPrinted>2015-10-23T10:20:00Z</cp:lastPrinted>
  <dcterms:created xsi:type="dcterms:W3CDTF">2020-08-13T04:57:00Z</dcterms:created>
  <dcterms:modified xsi:type="dcterms:W3CDTF">2020-09-12T12:02:00Z</dcterms:modified>
</cp:coreProperties>
</file>